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D20E7" w14:textId="5DC43DC5" w:rsidR="00657E90" w:rsidRDefault="00657E90"/>
    <w:p w14:paraId="7BA9EED0" w14:textId="3781CA68" w:rsidR="00657E90" w:rsidRPr="00452EEE" w:rsidRDefault="00657E90" w:rsidP="00657E9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928F0">
        <w:rPr>
          <w:rFonts w:ascii="Times New Roman" w:hAnsi="Times New Roman" w:cs="Times New Roman"/>
          <w:sz w:val="24"/>
          <w:szCs w:val="24"/>
        </w:rPr>
        <w:t xml:space="preserve">Table </w:t>
      </w:r>
      <w:r w:rsidR="00467E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467E8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>Comparison of EV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Wave 5</w:t>
      </w:r>
      <w:r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ES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Round 10</w:t>
      </w:r>
      <w:r w:rsidRPr="00452E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items for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having belonged to a religious denom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1"/>
        <w:gridCol w:w="3541"/>
      </w:tblGrid>
      <w:tr w:rsidR="00657E90" w:rsidRPr="004F19AC" w14:paraId="545AE58F" w14:textId="77777777" w:rsidTr="008B2E8C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A505C5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10DB4DDB" w14:textId="77777777" w:rsidR="00657E90" w:rsidRPr="004F19AC" w:rsidRDefault="00657E90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EVS W5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</w:tcPr>
          <w:p w14:paraId="484684A1" w14:textId="77777777" w:rsidR="00657E90" w:rsidRPr="004F19AC" w:rsidRDefault="00657E90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ESS R10</w:t>
            </w:r>
          </w:p>
        </w:tc>
      </w:tr>
      <w:tr w:rsidR="00657E90" w:rsidRPr="004F19AC" w14:paraId="24C79E4C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3E258D52" w14:textId="77777777" w:rsidR="00657E90" w:rsidRPr="004F19AC" w:rsidRDefault="00657E90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Question wording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F19EFFF" w14:textId="77777777" w:rsidR="00657E90" w:rsidRPr="004F19AC" w:rsidRDefault="00657E90" w:rsidP="00657E90">
            <w:pPr>
              <w:rPr>
                <w:rFonts w:ascii="Times New Roman" w:hAnsi="Times New Roman" w:cs="Times New Roman"/>
                <w:color w:val="000000"/>
              </w:rPr>
            </w:pPr>
            <w:r w:rsidRPr="004F19AC">
              <w:rPr>
                <w:rFonts w:ascii="Times New Roman" w:hAnsi="Times New Roman" w:cs="Times New Roman"/>
                <w:color w:val="000000"/>
              </w:rPr>
              <w:t>Did you ever belong to a religious denomination?</w:t>
            </w:r>
          </w:p>
          <w:p w14:paraId="61723F1A" w14:textId="7D855873" w:rsidR="00657E90" w:rsidRPr="004F19AC" w:rsidRDefault="00657E90" w:rsidP="00657E90">
            <w:pPr>
              <w:rPr>
                <w:rFonts w:ascii="Times New Roman" w:hAnsi="Times New Roman" w:cs="Times New Roman"/>
                <w:i/>
                <w:iCs/>
              </w:rPr>
            </w:pPr>
            <w:r w:rsidRPr="004F19AC">
              <w:rPr>
                <w:rFonts w:ascii="Times New Roman" w:hAnsi="Times New Roman" w:cs="Times New Roman"/>
                <w:i/>
                <w:iCs/>
              </w:rPr>
              <w:t>Yes - No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29F124C7" w14:textId="77777777" w:rsidR="00657E90" w:rsidRPr="004F19AC" w:rsidRDefault="00657E90" w:rsidP="008B2E8C">
            <w:pPr>
              <w:rPr>
                <w:rFonts w:ascii="Times New Roman" w:hAnsi="Times New Roman" w:cs="Times New Roman"/>
                <w:color w:val="000000"/>
              </w:rPr>
            </w:pPr>
            <w:r w:rsidRPr="004F19AC">
              <w:rPr>
                <w:rFonts w:ascii="Times New Roman" w:hAnsi="Times New Roman" w:cs="Times New Roman"/>
                <w:color w:val="000000"/>
              </w:rPr>
              <w:t>Have you ever considered yourself as belonging to any particular religion or denomination?</w:t>
            </w:r>
          </w:p>
          <w:p w14:paraId="4B80BC60" w14:textId="63FE927F" w:rsidR="00657E90" w:rsidRPr="004F19AC" w:rsidRDefault="00657E90" w:rsidP="008B2E8C">
            <w:pPr>
              <w:rPr>
                <w:rFonts w:ascii="Times New Roman" w:hAnsi="Times New Roman" w:cs="Times New Roman"/>
                <w:i/>
                <w:iCs/>
              </w:rPr>
            </w:pPr>
            <w:r w:rsidRPr="004F19AC">
              <w:rPr>
                <w:rFonts w:ascii="Times New Roman" w:hAnsi="Times New Roman" w:cs="Times New Roman"/>
                <w:i/>
                <w:iCs/>
                <w:color w:val="000000"/>
              </w:rPr>
              <w:t>Yes - No</w:t>
            </w:r>
          </w:p>
        </w:tc>
      </w:tr>
      <w:tr w:rsidR="00657E90" w:rsidRPr="004F19AC" w14:paraId="292E2012" w14:textId="77777777" w:rsidTr="008B2E8C">
        <w:tc>
          <w:tcPr>
            <w:tcW w:w="9350" w:type="dxa"/>
            <w:gridSpan w:val="3"/>
          </w:tcPr>
          <w:p w14:paraId="191080E9" w14:textId="77777777" w:rsidR="00657E90" w:rsidRPr="004F19AC" w:rsidRDefault="00657E90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Question attributes</w:t>
            </w:r>
          </w:p>
        </w:tc>
      </w:tr>
      <w:tr w:rsidR="00657E90" w:rsidRPr="004F19AC" w14:paraId="34CF3EC0" w14:textId="77777777" w:rsidTr="008B2E8C">
        <w:tc>
          <w:tcPr>
            <w:tcW w:w="2268" w:type="dxa"/>
          </w:tcPr>
          <w:p w14:paraId="69911992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Reference period</w:t>
            </w:r>
          </w:p>
        </w:tc>
        <w:tc>
          <w:tcPr>
            <w:tcW w:w="3541" w:type="dxa"/>
          </w:tcPr>
          <w:p w14:paraId="7E8ED75E" w14:textId="516265FA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Past</w:t>
            </w:r>
          </w:p>
        </w:tc>
        <w:tc>
          <w:tcPr>
            <w:tcW w:w="3541" w:type="dxa"/>
          </w:tcPr>
          <w:p w14:paraId="48E92F7A" w14:textId="34AADE0C" w:rsidR="00657E90" w:rsidRPr="004F19AC" w:rsidRDefault="004B4A9F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Past</w:t>
            </w:r>
          </w:p>
        </w:tc>
      </w:tr>
      <w:tr w:rsidR="00657E90" w:rsidRPr="004F19AC" w14:paraId="7DEDE366" w14:textId="77777777" w:rsidTr="008B2E8C">
        <w:tc>
          <w:tcPr>
            <w:tcW w:w="2268" w:type="dxa"/>
          </w:tcPr>
          <w:p w14:paraId="0DA72704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Ref. period details</w:t>
            </w:r>
          </w:p>
        </w:tc>
        <w:tc>
          <w:tcPr>
            <w:tcW w:w="3541" w:type="dxa"/>
          </w:tcPr>
          <w:p w14:paraId="60908112" w14:textId="7520D741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3541" w:type="dxa"/>
          </w:tcPr>
          <w:p w14:paraId="22B4675B" w14:textId="508F5B1A" w:rsidR="00657E90" w:rsidRPr="004F19AC" w:rsidRDefault="004B4A9F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Ever</w:t>
            </w:r>
          </w:p>
        </w:tc>
      </w:tr>
      <w:tr w:rsidR="00657E90" w:rsidRPr="004F19AC" w14:paraId="3BDD7EF4" w14:textId="77777777" w:rsidTr="008B2E8C">
        <w:tc>
          <w:tcPr>
            <w:tcW w:w="2268" w:type="dxa"/>
          </w:tcPr>
          <w:p w14:paraId="2A39BBFD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Balance of the request</w:t>
            </w:r>
          </w:p>
        </w:tc>
        <w:tc>
          <w:tcPr>
            <w:tcW w:w="3541" w:type="dxa"/>
          </w:tcPr>
          <w:p w14:paraId="03ED9D2C" w14:textId="1395C184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541" w:type="dxa"/>
          </w:tcPr>
          <w:p w14:paraId="7676851C" w14:textId="65704F4C" w:rsidR="00657E90" w:rsidRPr="004F19AC" w:rsidRDefault="004B4A9F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657E90" w:rsidRPr="004F19AC" w14:paraId="34F68D4E" w14:textId="77777777" w:rsidTr="008B2E8C">
        <w:tc>
          <w:tcPr>
            <w:tcW w:w="2268" w:type="dxa"/>
          </w:tcPr>
          <w:p w14:paraId="3B5C332D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Part of a battery</w:t>
            </w:r>
          </w:p>
        </w:tc>
        <w:tc>
          <w:tcPr>
            <w:tcW w:w="3541" w:type="dxa"/>
          </w:tcPr>
          <w:p w14:paraId="5B242BB3" w14:textId="5FC5F3C3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1" w:type="dxa"/>
          </w:tcPr>
          <w:p w14:paraId="15AD5084" w14:textId="0D9D9064" w:rsidR="00657E90" w:rsidRPr="004F19AC" w:rsidRDefault="004B4A9F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</w:t>
            </w:r>
          </w:p>
        </w:tc>
      </w:tr>
      <w:tr w:rsidR="00657E90" w:rsidRPr="004F19AC" w14:paraId="2A302D78" w14:textId="77777777" w:rsidTr="008B2E8C">
        <w:tc>
          <w:tcPr>
            <w:tcW w:w="2268" w:type="dxa"/>
          </w:tcPr>
          <w:p w14:paraId="7197A966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Contingent on filter</w:t>
            </w:r>
          </w:p>
        </w:tc>
        <w:tc>
          <w:tcPr>
            <w:tcW w:w="3541" w:type="dxa"/>
          </w:tcPr>
          <w:p w14:paraId="624A9381" w14:textId="6ABDE326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41" w:type="dxa"/>
          </w:tcPr>
          <w:p w14:paraId="6209B9F7" w14:textId="6229D9ED" w:rsidR="00657E90" w:rsidRPr="004F19AC" w:rsidRDefault="004B4A9F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Yes</w:t>
            </w:r>
          </w:p>
        </w:tc>
      </w:tr>
      <w:tr w:rsidR="00657E90" w:rsidRPr="004F19AC" w14:paraId="4CF56A41" w14:textId="77777777" w:rsidTr="00F305E6">
        <w:tc>
          <w:tcPr>
            <w:tcW w:w="9350" w:type="dxa"/>
            <w:gridSpan w:val="3"/>
            <w:shd w:val="clear" w:color="auto" w:fill="D9D9D9" w:themeFill="background1" w:themeFillShade="D9"/>
          </w:tcPr>
          <w:p w14:paraId="154D2E49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Interviewer role</w:t>
            </w:r>
          </w:p>
        </w:tc>
      </w:tr>
      <w:tr w:rsidR="00657E90" w:rsidRPr="004F19AC" w14:paraId="7194AFC4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7DFA213E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Clarifica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7FDA3B5C" w14:textId="28EEB71F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722431BA" w14:textId="057FEDD4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t present</w:t>
            </w:r>
          </w:p>
        </w:tc>
      </w:tr>
      <w:tr w:rsidR="00657E90" w:rsidRPr="004F19AC" w14:paraId="32B04712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7027F480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Instruction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47DBCDE8" w14:textId="6DB8880F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6771D6A" w14:textId="7985A380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ne</w:t>
            </w:r>
          </w:p>
        </w:tc>
      </w:tr>
      <w:tr w:rsidR="00657E90" w:rsidRPr="004F19AC" w14:paraId="2828383D" w14:textId="77777777" w:rsidTr="008B2E8C">
        <w:tc>
          <w:tcPr>
            <w:tcW w:w="9350" w:type="dxa"/>
            <w:gridSpan w:val="3"/>
          </w:tcPr>
          <w:p w14:paraId="2FA35608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Response attributes</w:t>
            </w:r>
          </w:p>
        </w:tc>
      </w:tr>
      <w:tr w:rsidR="00657E90" w:rsidRPr="004F19AC" w14:paraId="597C617D" w14:textId="77777777" w:rsidTr="008B2E8C">
        <w:tc>
          <w:tcPr>
            <w:tcW w:w="2268" w:type="dxa"/>
          </w:tcPr>
          <w:p w14:paraId="2A025301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Variable type</w:t>
            </w:r>
          </w:p>
        </w:tc>
        <w:tc>
          <w:tcPr>
            <w:tcW w:w="3541" w:type="dxa"/>
          </w:tcPr>
          <w:p w14:paraId="363714D9" w14:textId="263C55C9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Dichotomous</w:t>
            </w:r>
          </w:p>
        </w:tc>
        <w:tc>
          <w:tcPr>
            <w:tcW w:w="3541" w:type="dxa"/>
          </w:tcPr>
          <w:p w14:paraId="7A27873E" w14:textId="490793E2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Dichotomous</w:t>
            </w:r>
          </w:p>
        </w:tc>
      </w:tr>
      <w:tr w:rsidR="00657E90" w:rsidRPr="004F19AC" w14:paraId="4A38367B" w14:textId="77777777" w:rsidTr="008B2E8C">
        <w:tc>
          <w:tcPr>
            <w:tcW w:w="2268" w:type="dxa"/>
          </w:tcPr>
          <w:p w14:paraId="13B4DDF1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umber of categories</w:t>
            </w:r>
          </w:p>
        </w:tc>
        <w:tc>
          <w:tcPr>
            <w:tcW w:w="3541" w:type="dxa"/>
          </w:tcPr>
          <w:p w14:paraId="1CB31EC0" w14:textId="73B3C27A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1" w:type="dxa"/>
          </w:tcPr>
          <w:p w14:paraId="1EAF6812" w14:textId="42C12D54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2</w:t>
            </w:r>
          </w:p>
        </w:tc>
      </w:tr>
      <w:tr w:rsidR="00657E90" w:rsidRPr="004F19AC" w14:paraId="62348CA8" w14:textId="77777777" w:rsidTr="008B2E8C">
        <w:tc>
          <w:tcPr>
            <w:tcW w:w="2268" w:type="dxa"/>
          </w:tcPr>
          <w:p w14:paraId="698EF282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Range of values</w:t>
            </w:r>
          </w:p>
        </w:tc>
        <w:tc>
          <w:tcPr>
            <w:tcW w:w="3541" w:type="dxa"/>
          </w:tcPr>
          <w:p w14:paraId="2BFA5FA9" w14:textId="763C5D5F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1;2</w:t>
            </w:r>
          </w:p>
        </w:tc>
        <w:tc>
          <w:tcPr>
            <w:tcW w:w="3541" w:type="dxa"/>
          </w:tcPr>
          <w:p w14:paraId="3F34A897" w14:textId="49FE453D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1;2</w:t>
            </w:r>
          </w:p>
        </w:tc>
      </w:tr>
      <w:tr w:rsidR="00657E90" w:rsidRPr="004F19AC" w14:paraId="3E98842B" w14:textId="77777777" w:rsidTr="008B2E8C">
        <w:tc>
          <w:tcPr>
            <w:tcW w:w="2268" w:type="dxa"/>
          </w:tcPr>
          <w:p w14:paraId="15050723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Labels</w:t>
            </w:r>
          </w:p>
        </w:tc>
        <w:tc>
          <w:tcPr>
            <w:tcW w:w="3541" w:type="dxa"/>
          </w:tcPr>
          <w:p w14:paraId="7CEF9816" w14:textId="05E42027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3541" w:type="dxa"/>
          </w:tcPr>
          <w:p w14:paraId="0EAA840C" w14:textId="4995C76A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Full</w:t>
            </w:r>
          </w:p>
        </w:tc>
      </w:tr>
      <w:tr w:rsidR="00657E90" w:rsidRPr="004F19AC" w14:paraId="2C2040B9" w14:textId="77777777" w:rsidTr="008B2E8C">
        <w:tc>
          <w:tcPr>
            <w:tcW w:w="2268" w:type="dxa"/>
          </w:tcPr>
          <w:p w14:paraId="7C134E38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Label order</w:t>
            </w:r>
          </w:p>
        </w:tc>
        <w:tc>
          <w:tcPr>
            <w:tcW w:w="3541" w:type="dxa"/>
          </w:tcPr>
          <w:p w14:paraId="0BACAA11" w14:textId="7AADFF29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Decremental</w:t>
            </w:r>
          </w:p>
        </w:tc>
        <w:tc>
          <w:tcPr>
            <w:tcW w:w="3541" w:type="dxa"/>
          </w:tcPr>
          <w:p w14:paraId="7A04FB0E" w14:textId="64D7F41C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Decremental</w:t>
            </w:r>
          </w:p>
        </w:tc>
      </w:tr>
      <w:tr w:rsidR="00657E90" w:rsidRPr="004F19AC" w14:paraId="2B2E80FE" w14:textId="77777777" w:rsidTr="008B2E8C">
        <w:tc>
          <w:tcPr>
            <w:tcW w:w="2268" w:type="dxa"/>
          </w:tcPr>
          <w:p w14:paraId="6C5FBDC4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3541" w:type="dxa"/>
          </w:tcPr>
          <w:p w14:paraId="2FFFE9C3" w14:textId="4EB157DE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07B7A480" w14:textId="257BFDEE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</w:tr>
      <w:tr w:rsidR="00657E90" w:rsidRPr="004F19AC" w14:paraId="0D55E10C" w14:textId="77777777" w:rsidTr="008B2E8C">
        <w:tc>
          <w:tcPr>
            <w:tcW w:w="2268" w:type="dxa"/>
          </w:tcPr>
          <w:p w14:paraId="3217567C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eutral category</w:t>
            </w:r>
          </w:p>
        </w:tc>
        <w:tc>
          <w:tcPr>
            <w:tcW w:w="3541" w:type="dxa"/>
          </w:tcPr>
          <w:p w14:paraId="445D8E17" w14:textId="7284F3B3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5420E74A" w14:textId="673CD9A1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</w:tr>
      <w:tr w:rsidR="00657E90" w:rsidRPr="004F19AC" w14:paraId="110FDAEF" w14:textId="77777777" w:rsidTr="008B2E8C">
        <w:tc>
          <w:tcPr>
            <w:tcW w:w="2268" w:type="dxa"/>
          </w:tcPr>
          <w:p w14:paraId="32A730B3" w14:textId="77777777" w:rsidR="00657E90" w:rsidRPr="004F19AC" w:rsidRDefault="00657E90" w:rsidP="008B2E8C">
            <w:pPr>
              <w:ind w:left="174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Scale symmetry</w:t>
            </w:r>
          </w:p>
        </w:tc>
        <w:tc>
          <w:tcPr>
            <w:tcW w:w="3541" w:type="dxa"/>
          </w:tcPr>
          <w:p w14:paraId="5304045D" w14:textId="3E1118FB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</w:tcPr>
          <w:p w14:paraId="5C284C9C" w14:textId="5AB5EC1D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</w:tr>
      <w:tr w:rsidR="00657E90" w:rsidRPr="004F19AC" w14:paraId="4E82C77E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284EC9A2" w14:textId="77777777" w:rsidR="00657E90" w:rsidRPr="004F19AC" w:rsidRDefault="00657E90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719A1847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shd w:val="clear" w:color="auto" w:fill="D9D9D9" w:themeFill="background1" w:themeFillShade="D9"/>
          </w:tcPr>
          <w:p w14:paraId="3FA2401F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</w:p>
        </w:tc>
      </w:tr>
      <w:tr w:rsidR="00657E90" w:rsidRPr="004F19AC" w14:paraId="1A940241" w14:textId="77777777" w:rsidTr="00F305E6">
        <w:tc>
          <w:tcPr>
            <w:tcW w:w="2268" w:type="dxa"/>
            <w:shd w:val="clear" w:color="auto" w:fill="D9D9D9" w:themeFill="background1" w:themeFillShade="D9"/>
          </w:tcPr>
          <w:p w14:paraId="0A2C0BA3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Showcards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56C71E0B" w14:textId="6FE58270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541" w:type="dxa"/>
            <w:shd w:val="clear" w:color="auto" w:fill="D9D9D9" w:themeFill="background1" w:themeFillShade="D9"/>
          </w:tcPr>
          <w:p w14:paraId="2FD85DD2" w14:textId="532DB7B7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one</w:t>
            </w:r>
          </w:p>
        </w:tc>
      </w:tr>
      <w:tr w:rsidR="00657E90" w:rsidRPr="004F19AC" w14:paraId="5E316D22" w14:textId="77777777" w:rsidTr="00F305E6"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273D99" w14:textId="77777777" w:rsidR="00657E90" w:rsidRPr="004F19AC" w:rsidRDefault="00657E90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Layout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72E315" w14:textId="29C9C2FE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7E87ED" w14:textId="0ADEFB4F" w:rsidR="00657E90" w:rsidRPr="004F19AC" w:rsidRDefault="00283525" w:rsidP="008B2E8C">
            <w:pPr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NA</w:t>
            </w:r>
          </w:p>
        </w:tc>
      </w:tr>
      <w:tr w:rsidR="00657E90" w:rsidRPr="004F19AC" w14:paraId="3DA153A5" w14:textId="77777777" w:rsidTr="008B2E8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34899E" w14:textId="77777777" w:rsidR="00657E90" w:rsidRPr="004F19AC" w:rsidRDefault="00657E90" w:rsidP="008B2E8C">
            <w:pPr>
              <w:rPr>
                <w:rFonts w:ascii="Times New Roman" w:hAnsi="Times New Roman" w:cs="Times New Roman"/>
                <w:b/>
                <w:bCs/>
              </w:rPr>
            </w:pPr>
            <w:r w:rsidRPr="004F19AC">
              <w:rPr>
                <w:rFonts w:ascii="Times New Roman" w:hAnsi="Times New Roman" w:cs="Times New Roman"/>
                <w:b/>
                <w:bCs/>
              </w:rPr>
              <w:t>Overlapping score</w:t>
            </w:r>
          </w:p>
        </w:tc>
        <w:tc>
          <w:tcPr>
            <w:tcW w:w="7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904B30" w14:textId="77777777" w:rsidR="00657E90" w:rsidRPr="004F19AC" w:rsidRDefault="00657E90" w:rsidP="008B2E8C">
            <w:pPr>
              <w:ind w:left="2440"/>
              <w:rPr>
                <w:rFonts w:ascii="Times New Roman" w:hAnsi="Times New Roman" w:cs="Times New Roman"/>
              </w:rPr>
            </w:pPr>
            <w:r w:rsidRPr="004F19AC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3CF467E" w14:textId="5FB0B9FD" w:rsidR="008A554C" w:rsidRDefault="008A554C"/>
    <w:p w14:paraId="19DC15C0" w14:textId="2B3B1D60" w:rsidR="00E517BF" w:rsidRDefault="00E517BF"/>
    <w:p w14:paraId="15E2AF50" w14:textId="346C55D2" w:rsidR="00E517BF" w:rsidRDefault="00E517BF"/>
    <w:p w14:paraId="3B253740" w14:textId="1DC5638D" w:rsidR="00E517BF" w:rsidRDefault="00E517BF"/>
    <w:p w14:paraId="3888CEC5" w14:textId="73713E65" w:rsidR="00E517BF" w:rsidRDefault="00E517BF"/>
    <w:p w14:paraId="5A7398EF" w14:textId="1FBEE690" w:rsidR="00E517BF" w:rsidRDefault="00E517BF"/>
    <w:p w14:paraId="799FDEB4" w14:textId="052F88AB" w:rsidR="00E517BF" w:rsidRDefault="00E517BF"/>
    <w:p w14:paraId="0B9AC38B" w14:textId="4B4C608C" w:rsidR="00E517BF" w:rsidRDefault="00E517BF"/>
    <w:sectPr w:rsidR="00E517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5DBD"/>
    <w:rsid w:val="0023773F"/>
    <w:rsid w:val="00283525"/>
    <w:rsid w:val="002E37D0"/>
    <w:rsid w:val="00431637"/>
    <w:rsid w:val="00452EEE"/>
    <w:rsid w:val="00467E8C"/>
    <w:rsid w:val="004A3DDB"/>
    <w:rsid w:val="004B4A9F"/>
    <w:rsid w:val="004F19AC"/>
    <w:rsid w:val="0052705B"/>
    <w:rsid w:val="00657E90"/>
    <w:rsid w:val="006622F9"/>
    <w:rsid w:val="007928F0"/>
    <w:rsid w:val="00866518"/>
    <w:rsid w:val="008A554C"/>
    <w:rsid w:val="00AF0707"/>
    <w:rsid w:val="00B3590A"/>
    <w:rsid w:val="00C13BE3"/>
    <w:rsid w:val="00C274C4"/>
    <w:rsid w:val="00C62941"/>
    <w:rsid w:val="00DE104C"/>
    <w:rsid w:val="00E517BF"/>
    <w:rsid w:val="00F305E6"/>
    <w:rsid w:val="00F35DBD"/>
    <w:rsid w:val="00FC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8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5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51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5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35</Characters>
  <Application>Microsoft Office Word</Application>
  <DocSecurity>0</DocSecurity>
  <Lines>9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Negoita</dc:creator>
  <cp:keywords/>
  <dc:description/>
  <cp:lastModifiedBy>MLAPINIG</cp:lastModifiedBy>
  <cp:revision>5</cp:revision>
  <dcterms:created xsi:type="dcterms:W3CDTF">2022-07-15T13:08:00Z</dcterms:created>
  <dcterms:modified xsi:type="dcterms:W3CDTF">2022-07-28T18:27:00Z</dcterms:modified>
</cp:coreProperties>
</file>